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7"/>
        <w:tblW w:w="5000" w:type="pct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2476"/>
        <w:gridCol w:w="746"/>
        <w:gridCol w:w="1739"/>
        <w:gridCol w:w="1668"/>
        <w:gridCol w:w="1739"/>
        <w:gridCol w:w="1668"/>
        <w:gridCol w:w="1668"/>
        <w:gridCol w:w="1668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ID</w:t>
            </w:r>
          </w:p>
        </w:tc>
        <w:tc>
          <w:tcPr>
            <w:tcW w:w="873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Metabolites</w:t>
            </w:r>
          </w:p>
        </w:tc>
        <w:tc>
          <w:tcPr>
            <w:tcW w:w="263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RT (min)</w:t>
            </w:r>
          </w:p>
        </w:tc>
        <w:tc>
          <w:tcPr>
            <w:tcW w:w="613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H</w:t>
            </w:r>
          </w:p>
        </w:tc>
        <w:tc>
          <w:tcPr>
            <w:tcW w:w="588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  <w:lang w:eastAsia="zh-CN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H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  <w:lang w:val="en-US" w:eastAsia="zh-CN"/>
              </w:rPr>
              <w:t>M</w:t>
            </w:r>
          </w:p>
        </w:tc>
        <w:tc>
          <w:tcPr>
            <w:tcW w:w="613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NX</w:t>
            </w:r>
          </w:p>
        </w:tc>
        <w:tc>
          <w:tcPr>
            <w:tcW w:w="588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  <w:lang w:val="en-US" w:eastAsia="zh-CN"/>
              </w:rPr>
              <w:t>Y</w:t>
            </w: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X</w:t>
            </w:r>
          </w:p>
        </w:tc>
        <w:tc>
          <w:tcPr>
            <w:tcW w:w="588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  <w:lang w:eastAsia="zh-CN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H</w:t>
            </w:r>
            <w:r>
              <w:rPr>
                <w:rFonts w:hint="eastAsia"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  <w:lang w:val="en-US" w:eastAsia="zh-CN"/>
              </w:rPr>
              <w:t>Y</w:t>
            </w:r>
          </w:p>
        </w:tc>
        <w:tc>
          <w:tcPr>
            <w:tcW w:w="588" w:type="pct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MX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amino-2-methylpropane-1,3-diol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.9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</w:t>
            </w:r>
            <w:r>
              <w:rPr>
                <w:rFonts w:ascii="Arial" w:hAnsi="Arial" w:eastAsia="等线" w:cs="Arial"/>
                <w:color w:val="0C0C0C"/>
                <w:kern w:val="0"/>
                <w:sz w:val="11"/>
                <w:szCs w:val="11"/>
              </w:rPr>
              <w:t xml:space="preserve">253464.25±177348.3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24832.16±196922.9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77985.17±156239.7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28957.63±167347.0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72217.47±125587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02896.09±153125.2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actamid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.0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793.69±1692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559.67±3431.8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867.69±3414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711.94±628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321.81±1889.4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187.24±1673.0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inoleic acid methyl ester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.1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7328.89±4763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9815.49±60975.5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4521.10±43688.4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4990.92±26632.6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4498.07±22458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9660.45±27825.7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arbobenzyloxy-L-leucine degr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.2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3024.79±17852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16389.97±139721.3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4880.99±33421.7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61759.22±15774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16260.56±5949.5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2519.97±9045.9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reatine degr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.4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0458.96±31842.3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2755.08±58650.8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4801.17±16861.8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2850.68±7163.8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3536.42±25103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7491.90±6582.44 </w:t>
            </w:r>
          </w:p>
        </w:tc>
      </w:tr>
      <w:tr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ethyl Phosph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.7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22227.69±200282.1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604623.91±697539.0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60058.68±505095.7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72378.99±83234.1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394515.40±492180.0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74587.69±150673.5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Monoolei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.9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4801.82±23947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42183.50±45419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6292.74±22675.7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8386.96±25053.6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9306.03±18320.4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2752.87±19170.1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4-hydroxyphenylacet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0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06980.88±56257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37013.64±221429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06792.94±272866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0706.21±13261.6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6724.63±134293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6368.50±53199.9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igitoxos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1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412.06±714.1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56.18±2314.5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187.43±3161.5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599.78±1242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84.77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539.31±2383.2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ys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1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7078.86±19962.4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359.88±3773.4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0557.06±22283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691.73±6662.4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4048.40±14452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7640.63±19350.3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agat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3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65420.43±1253234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471635.44±561745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544552.41±1290032.8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097278.72±1607510.9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48099.93±133976.9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128196.27±1350645.3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elibi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3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5924.32±42329.3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594.50±30712.3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400.02±50702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5460.71±42422.3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968.55±44860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8902.26±41310.1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Ribonic acid, γ-lacto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4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34214.16±57737.4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14173.00±189329.2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7772.49±42374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8540.99±19361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1697.15±95679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0601.44±27878.8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act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5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061.90±10318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823.66±6447.1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0369.55±14328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940.53±10055.9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771.30±4075.7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659.95±7658.5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-cyste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761.74±7102.5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081.89±2704.5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53.83±1287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90.95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90.53±0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91.20±1834.5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ketoadipate 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4959.58±40194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7201.07±11017.9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4626.44±48868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7233.08±27727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1372.73±17156.6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5300.55±27626.1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sparag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6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295.15±11363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867.75±9307.6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652.75±28029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23.02±1406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812.88±5517.7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343.73±7337.0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altos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6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6752.51±44541.4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3281.98±19619.8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7354.03±55737.6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9011.83±20108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2064.89±14882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6949.08±59414.1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hydroxybutano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7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399.90±988.8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521.81±1221.9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312.23±1047.3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496.68±1037.2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938.31±777.8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985.27±1832.5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fuma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7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821.73±3768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663.81±2944.7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779.71±4317.5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22.65±669.5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693.10±699.0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928.04±2366.7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oxam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.8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09425.85±87525.8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0172.16±90525.6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03601.01±163037.7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6266.09±45477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52813.91±17431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99238.57±141227.6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ucros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0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849.21±498.8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126.99±6287.0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050.30±705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24.45±744.7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034.46±495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428.05±1111.2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ycocyamine 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2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9209.24±7863.1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946.34±11209.5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668.10±10252.3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293.90±12757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824.02±4045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118.03±12266.4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ucosami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2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9801.86±7933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9139.75±5240.1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2178.87±11363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6395.87±8695.3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6742.69±1990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8302.50±14174.8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Itaco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2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9214.02±2526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688.24±3305.3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2976.45±7857.7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590.15±3413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962.32±1664.8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0130.38±2588.0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1,5-Anhydroglucit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3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90037.64±38261.4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81614.15±62978.4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94301.02±1328911.4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5187.15±18706.0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29907.50±63594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98579.22±85434.7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-Acetyl-β-D-mannosamine 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5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8154.86±2243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255.83±2908.7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7081.37±5196.5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875.60±6569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812.02±11535.0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006.14±3634.8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1-Hexadecan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6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194.78±3837.6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67719.72±2059.15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950.61±2597.8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1837.88±3809.1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983.08±3614.5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2978.93±6388.1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ribos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8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250.53±2901.6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889.93±3780.9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358.34±1910.5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3876.03±3701.4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983.22±1021.3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270.42±1532.4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eohesperidi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8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6327.62±2422.1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1272.67±1109.1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2173.50±2326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16.17±15519.4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9376.18±674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453.84±753.7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affe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8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3863.64±9140.8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1477.54±53185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886.64±37300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0509.54±8078.2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6984.77±13053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9737.23±6011.7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ndrostero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8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520.82±1217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567.81±4014.3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905.10±2989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668.11±533.5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550.24±1742.3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362.16±517.5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ycloleucin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9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2427.51±2940.4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3885.51±3856.5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315.70±915.0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5992.73±3829.9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6193.68±3020.0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733.23±1280.4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uconic acid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.9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543.40±2039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304.77±4947.3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7484.57±2480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250.31±897.4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347.06±1982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436.99±8365.8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llantoic acid 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0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07638.91±171100.6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79416.83±361039.9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25606.20±205783.6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6546.69±184065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37115.00±145616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91890.96±255641.3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-Acetyl-L-leuc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1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48732.61±311891.4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758675.64±914973.6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016403.62±554165.5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61616.81±193489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47854.03±298176.8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22955.41±181684.0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er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1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467452.93±311520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28825.64±345027.2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962689.87±232007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00510.23±264194.1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122177.19±69944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72238.21±160797.2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hydroxypyrid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1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654.36±9097.7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2224.35±41307.1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0810.29±58599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25.15±0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1698.43±29076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033.29±71633.9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Deoxyerythrit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2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3520.24±18609.6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1371.86±27177.2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8848.77±21719.0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2831.89±15825.8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9503.99±10158.2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0010.08±31711.8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henylphospho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3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4154.54±4230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1360.72±10960.5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8277.20±9731.9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717.59±3579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639.97±6159.4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955.52±2861.5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aringenin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3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580.07±1563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128.86±5348.0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203.22±5538.6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062.32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466.52±1246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111.47±2335.3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ysteinylglyc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4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66292.68±8187.3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5319.31±149726.6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20705.80±799192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8833.83±16999.0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1572.75±30474.8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88294.16±55828.5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drenal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5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01342.94±54162.1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22662.36±462233.1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888578.52±2183046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9711.67±39442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20049.23±52324.9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73119.45±112465.1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oxal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5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951.72±5261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822.88±13654.8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403.35±11656.2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065.44±4746.4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957.76±0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958.27±0.0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4-Methyl-5-thiazolethan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6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6703.98±51491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3345.57±259266.2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61634.10±91623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794.74±21565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6139.95±89334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1707.87±41681.2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Uridine monophosph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6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206.40±2574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466.57±5783.4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493.54±1352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163.62±3089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325.10±796.6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599.10±1544.4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4-hydroxybutyr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7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802.40±1919.3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347.00±3082.5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880.03±2218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745.34±425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279.62±2876.3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752.45±3358.1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α-D-glucosamine 1-phosph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7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2970.53±64580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72439.58±241418.9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3116.51±63640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8085.44±10032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6244.89±40746.6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08793.41±25383.8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2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3-Methylamino-1,2-propanediol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7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995.60±8240.4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752.59±24129.4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9544.04±9588.9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844.40±6281.4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501.06±1526.8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2122.90±1486.8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(epsilon)-Trimethyllys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9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0638.21±157669.9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8983.18±56881.4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89176.22±72494.6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3295.69±10837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5787.74±28476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9842.80±45405.0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itrull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9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7665.80±1497.6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7614.31±26824.7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1488.25±27645.1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2349.51±11925.1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3812.65±14323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9148.73±17322.5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-cyclohexylformamid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.9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9603.04±18074.5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2834.16±39747.7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913.08±10577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537.40±6622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9207.56±19029.6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1000.56±6323.6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rans-sinapi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0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1187.86±11644.0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3919.89±38203.0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995.96±12243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6184.71±3978.3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4899.78±9756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7426.89±14630.5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rbuti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446.12±4724.8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84.73±0.3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800.28±11255.1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391.90±2851.6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9356.46±10004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84.91±0.1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bietic Acid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2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762.37±955.8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0251.20±31005.2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23.85±4360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335.79±1658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316.22±9092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5284.02±4440.9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uc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3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947.79±8031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88.50±0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89.00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744.70±8275.3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88.54±0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768.36±10614.6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almit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3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08120.46±71765.7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1003.69±192305.7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38143.33±1659532.3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3051.15±48535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2758.63±75095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91664.16±128478.7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sparagine 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4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425.27±5608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773.59±5023.4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109.72±8214.3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378.33±573.8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689.94±9083.7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871.08±1222.6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hytosphingos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4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4699.43±14697.6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2134.37±23756.0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352.45±12548.8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703.55±6265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087.16±4361.3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0980.81±10945.1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ucoheptonic acid 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5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8824.77±46691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5911.18±36303.4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7542.99±132026.5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364.48±24292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6734.17±35660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7774.78±36253.6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-homoser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5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9771.11±8853.3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231.98±12691.6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363.66±34989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205.40±873.8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639.43±7597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4723.25±6982.5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ophoros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5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818.23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818.00±0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818.51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818.08±0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818.09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818.03±0.1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epsilon-Caprolactam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6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1382.15±31045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9013.47±62094.1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03023.11±570022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7240.31±16894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7669.95±11567.1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5225.76±16735.6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yc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6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611.38±7442.6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130.68±22895.4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4424.10±83124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238.31±4067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742.28±5100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232.01±19477.5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ole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7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369.35±643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791.99±3193.7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017.45±3013.3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390.54±2864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134.20±937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15.87±957.0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actul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8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50.44±1439.6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42.29±1143.2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96.53±1450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57.50±789.8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56.93±713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93.32±137.7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alici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9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53.45±2636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55.28±2835.1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32.83±669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547.77±968.3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763.28±3485.6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997.21±3908.7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uridin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.9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620.95±2539.9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168.26±6058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551.78±14277.1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9879.83±4067.9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581.94±4660.6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657.23±5392.2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ycol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0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4368.98±43220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0695.26±53155.5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4595.98±24237.6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6727.57±32053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1275.45±29894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3343.84±46642.9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ll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2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838.28±393.9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8277.53±10376.4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214.71±18704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7466.61±5213.5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757.45±3681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3946.50±3470.9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3-Aminoisobutyric acid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5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785.10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785.28±0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798.36±5837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785.36±0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881.62±9481.6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047.24±4480.1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ehydroabiet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5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7496.85±10896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620.18±17717.4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179.54±16484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846.24±2485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9946.08±5134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719.96±3617.0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O-acetylserin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5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613.33±1692.3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097.14±4658.0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389.77±3132.3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30.56±1418.0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743.61±4060.3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302.89±1039.6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1,3-Cyclohexanedio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5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534.62±3225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756.75±5039.7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184.59±11503.8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399.84±1829.6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936.49±5143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115.38±4098.4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hydroxy-3-isopropylbutanedio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6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0629.93±50264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1040.54±81772.2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0416.23±64749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6743.75±46577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3219.08±21387.7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0735.34±49549.7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-α-Acetyl-L-ornithine 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6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7.41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7.18±0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7.69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7.26±0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7.26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7.21±0.1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3-Hydroxypropionic acid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6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569.48±2870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135.01±5204.8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320.77±10021.7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899.66±937.3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244.63±2984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219.27±3052.0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altotri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7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993.44±14953.5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2760.74±27355.3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6581.08±25836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547.08±1797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458.90±20958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960.88±7833.9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O-methylthreonin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8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902.50±1794.6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40.73±3819.1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954.24±7971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09.24±2180.8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460.46±5093.0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261.40±3636.4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-Glyce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.9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064.27±8623.4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233.83±3506.6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518.30±4352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309.07±129.0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389.69±1231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406.51±4698.3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-(glycerol 1-phosphate)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0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7921.64±10644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73465.45±252805.5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6675.13±83140.0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2868.48±16172.0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48216.40±77959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04524.83±49974.6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Ergoster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1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604.10±1164.7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4097.63±4716.6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557.11±4980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76.38±732.5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340.99±3378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601.65±3134.9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6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3-hydroxy-L-prolin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2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20347.71±22601.5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45110.73±43117.9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10114.55±1579235.8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15925.26±52685.6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30893.00±46169.0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25880.34±11368.2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entiobi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2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298.10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3598.78±1788.8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9784.63±18820.6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298.47±0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298.36±0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298.12±0.2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ale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3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584.51±3308.9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8104.04±5626.0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561.99±5413.3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757.65±896.0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022.69±1124.5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351.64±3127.1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tea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4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15059.39±51219.2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70058.44±267706.2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75672.63±787262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07027.56±90462.5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17472.14±72499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63948.94±31875.5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hosph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4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27058.51±88209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93410.45±576905.0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484705.03±4101806.2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988532.59±751741.0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93705.81±362716.3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681546.02±847086.9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-Arabit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5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34187.52±886555.0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41311.47±967059.7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32780.85±110803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3016.03±27951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72058.00±304118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14715.05±280657.8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uraci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6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3856.46±8481.8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3086.05±30809.5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4668.06±121549.5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6530.12±12609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0028.80±4824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3217.89±15042.4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alacto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8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015.11±2329.4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978.81±3109.4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1909.70±30807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566.43±1017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974.57±1177.8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764.47±373.8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ehydroepiandrostero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.8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6075.92±860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3858.41±12614.2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2359.03±57036.6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5824.11±2129.0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714.29±3695.5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3927.24±1690.7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rol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0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363.27±2730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104.67±3798.1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866.39±7341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024.47±4540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848.70±876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464.20±2728.7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utam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1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833.99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776.11±1660.8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834.26±0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044.80±223.6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440.47±741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429.32±428.7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uta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3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4104.52±17067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3403.67±16756.7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86343.61±80817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8154.81±11299.4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8612.46±61874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3963.43±25230.8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4-HYDROXYPYRID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4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434.30±395.2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528.11±3382.9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0108.41±13384.6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323.11±2201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385.40±2281.4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805.24±1885.5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zela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33.09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33.27±0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33.38±0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33.08±0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33.14±0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33.21±0.0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-Talos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6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0264.52±7966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5860.32±13910.7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63454.62±189650.9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2490.19±16160.7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6083.03±14964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28714.65±16780.7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β-Alan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7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0360.21±12817.6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1798.02±27168.8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92978.04±595636.5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722.65±4852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4955.52±9209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9845.12±9944.0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xylit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8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1096.97±13652.5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5575.40±18832.9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9575.04±36394.0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923.49±5309.6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9110.96±1997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9492.72±2363.0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henyl β-D-glucopyranosid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9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6336.10±5965.7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0568.79±10162.7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16034.33±42206.4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296.67±3583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265.59±181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4423.29±26951.2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oxoprol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9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09.00±4291.4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280.23±4975.3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89.62±3048.7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062.32±4084.5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988.72±8341.0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186.73±4916.9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act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.9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889.27±599.3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757.91±4814.7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7002.19±1892.5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581.32±1697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029.54±2155.7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1233.56±3709.3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evoglucosa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0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810.14±1038.7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57.19±804.0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119.84±343.5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68.17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76.33±925.1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68.36±0.2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hreit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0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8750.01±5291.9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7537.52±11041.2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5144.08±3882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0740.78±3830.4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9010.65±10382.5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2193.86±6071.8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1-Monopalmiti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1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0732.36±60854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9054.52±20780.2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045811.98±456417.0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25146.19±21431.3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22596.25±112219.7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4736.03±29277.3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hikim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3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416.81±1041.3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0469.86±28041.5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764.79±11736.1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849.00±749.5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256.89±3333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199.21±2487.5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aleamat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3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906.55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414.90±1530.7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440.22±4317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835.99±1666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251.19±3421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308.76±359.2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Monopalmiti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4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808.24±645.9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866.50±1905.1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849.34±13655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250.55±2271.3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988.23±2142.6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271.85±1081.3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almitole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5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85210.59±8959.4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55468.38±36258.8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2858.05±68162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6058.98±2150.1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49509.21±61868.0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965.89±5025.7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rostaglandin E2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5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399.86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400.04±0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0964.88±9857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400.15±0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399.86±0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399.91±0.2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ferul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7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639.47±53724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381.99±23497.7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4802.02±182603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430.28±61662.3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2158.32±27326.6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8892.72±8865.7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minomalo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7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692.67±21586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7914.16±2891.7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729.31±21906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483.83±910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145.03±586.9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2546.30±1031.0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ap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7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816.75±26233.3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678.20±8771.5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017.50±23381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390.85±11535.0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030.80±9130.8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144.43±9246.6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2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β-Mannosylglycerat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9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239.76±5691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4257.78±5902.1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5103.32±75322.6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0437.47±7948.9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689.45±5118.9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696.86±9366.9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spartic acid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.9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264.72±4153.1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184.02±0.3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2068.42±102921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066.38±6107.9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8166.50±8179.9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854.89±4992.2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urine ribosid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0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4649.20±7046.8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7978.53±17032.5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0719.09±61044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530.27±2307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794.48±874.6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691.77±1164.4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ucose-1-phosph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1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32017.44±42296.5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73916.37±68204.0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68185.73±605004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85421.06±31989.6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9129.86±579252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61134.65±21067.0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is-gondo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1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77043.70±19587.5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80206.90±47927.2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16096.14±291639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60800.50±59753.6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29064.29±86997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64111.35±9912.0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yrist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2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275.85±9601.6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879.02±11518.9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340.30±23361.3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655.71±1959.7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9400.84±2498.0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744.15±13531.8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methylfumar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3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950.73±3553.8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4305.75±4325.9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03.42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89.51±1758.2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922.17±2645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455.63±725.1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L-Anabas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5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26.20±2011.7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97.54±1767.7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563.35±3245.7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68.83±832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99.29±497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91.37±2274.5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-erythro-sphingosin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69.36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819.51±3515.1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13.02±2998.6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69.62±0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46.42±2218.3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69.41±0.2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Ethanolam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6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7459.58±8881.1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2523.57±26127.4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2746.89±54101.3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123.66±2767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338.32±2045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193.13±3102.8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Deoxy-D-galactos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6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715.85±4790.5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740.43±3181.4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4319.63±18641.4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900.50±1615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204.26±2035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137.46±1353.0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ucose-6-phosphat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7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254.72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8445.82±24209.4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255.07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672.72±2463.5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088.86±1930.4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889.50±6461.2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benzo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7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31880.17±153457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44194.32±69472.1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816224.38±728142.2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00891.37±58163.9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81441.90±228667.7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41754.31±231614.0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uanidinosuccinic acid 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8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1649.77±29030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3190.59±1925.6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8670.93±40138.9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6383.53±7169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9609.91±19697.7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3863.90±8624.5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-Methyl-L-glutamic acid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.8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321.78±2035.4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230.16±5105.0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7599.77±107719.0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047.62±2502.0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866.61±962.5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646.75±3058.1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4-Methylbenzyl alcoh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0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314.31±2377.3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769.55±7261.3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280.55±8355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768.41±1228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2507.01±2314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338.64±894.8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hreon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0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668.05±1256.3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135.16±17477.5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2656.46±39083.6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142.25±7591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546.50±2592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6860.67±528.5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ribit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1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745.55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745.74±0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2934.19±199886.9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0809.03±10347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7117.62±13851.6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1867.34±19671.7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-cres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1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53633.90±40567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3743.67±102959.5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97931.63±490169.9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5713.81±2101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07124.53±35423.4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2436.93±10049.2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5-aminovaleric acid lactam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3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996.79±15704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260.69±25143.5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82.75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663.29±20669.3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637.77±22358.9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356.64±24374.8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-Allothreon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3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13.77±653.9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53.96±402.1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547.99±2998.8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08.62±278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25.82±2292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724.17±25148.8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3,6-Anhydro-D-galactose 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4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8553.85±36120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7092.52±32687.3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102.04±0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102.15±0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101.85±0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101.91±0.2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raffinos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4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2329.24±311633.0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22910.41±143092.0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4785.20±28331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258.32±8031.6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1746.46±34159.5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7151.62±102242.2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rehalose-6-phosph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5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741.03±11326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714.44±7534.3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27.28±4187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151.89±6969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936.47±5822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044.35±11533.8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Fructose 2,6-biphosphate degr prod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8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808055.50±44467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33132.60±38535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108816.01±2429224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41308.48±45853.6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21030.25±19465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14851.29±687966.4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4-hydroxycinnam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8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9890.43±28409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7024.63±6246.3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4775.76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7582.59±62736.8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8242.35±19253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8010.61±22808.6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1,3-diaminopropa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8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3548.14±6766.9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4121.49±39669.0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37534.63±506193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5184.04±22428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7789.11±32102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6240.02±9935.3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3-Hydroxypyrid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.9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68251.14±1530262.1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77642.50±1288089.0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2771.47±161286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0679.86±22605.7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16222.54±177061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09155.27±297657.0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-Acetyl-D-galactosam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0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44939.58±65445.4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06111.96±351866.4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43299.40±1449315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8811.93±23695.8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92154.83±64381.3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99069.89±49082.5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au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692.73±6432.9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121.12±1705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776.61±6492.5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451.08±2594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667.36±1273.3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387.25±1383.4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Amino-1-phenylethan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1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805.82±5187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825.54±0.3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680.92±5965.6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116.98±3416.9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972.72±1118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234.05±3299.6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,3-Dihydroxypyrid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2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747.43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747.20±0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952.92±3265.6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747.50±0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747.26±0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656.06±4112.6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-Mal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2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00105.93±76357.3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3030.96±32374.3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65694.07±382462.1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83872.00±75739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38102.72±75819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1800.80±56707.7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rehalos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3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3711.53±3871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1141.65±28558.5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2640.00±36864.3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1375.37±17288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2034.37±4026.1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1807.59±2328.5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inole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3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5011.68±10065.1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9992.93±22053.2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0776.47±49142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1298.51±15232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9623.16±3182.3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7800.05±9277.2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-Methyl-DL-alan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5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550.75±12411.0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9065.85±56009.8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178.70±10557.3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333.20±1253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1062.10±11462.6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943.25±10172.3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holesterol-2,2,3,4,4,6-d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8618.51±29911.5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25858.21±323254.9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1952.70±89631.9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64.60±982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5148.26±24813.3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4582.08±3611.7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itraconic acid degr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9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8509.41±7774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035.83±12083.3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682.99±13242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378.00±1237.3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371.85±4133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0127.76±9358.0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erephthal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.9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6449.94±53113.8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5501.04±129895.0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030.54±32143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334.75±4896.6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9748.25±43298.3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0902.31±57887.8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ycin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266339.49±7447152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685411.00±900939.1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498370.47±1384000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795764.00±80741.4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863443.87±299017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049523.07±633857.4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-Ethylglyc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2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4767.77±11520.6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4143.78±13572.0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142.65±27278.4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7443.94±2979.7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336.46±1221.9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3805.75±19788.6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uconic lacto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2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850.41±5022.6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010.85±6149.5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643.13±4979.3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56.00±0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56.11±0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977.35±15109.0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elezitos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3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8073.56±83628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9965.35±61223.0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4049.38±48520.0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4925.26±4355.6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102.51±2541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0275.98±44530.4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isocitric acid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4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4086.64±28150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712.28±21503.5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259.71±1594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049.40±3176.9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452.46±11188.5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028.11±32083.9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alactinol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4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820051.62±343504.0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81210.99±712707.0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13025.84±1591757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82509.01±83043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82363.34±119251.5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99207.52±247620.9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ketobutyric acid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5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326.60±7237.9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544.77±5224.5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821.51±8259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694.10±373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050.00±1380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830.77±4013.5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entadecano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6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010.86±19686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339.28±2295.6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3137.72±123364.7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328.13±1089.9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9653.27±3157.0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336.10±2449.4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riceti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6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2658.32±24139.6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087.73±8438.1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959.36±21222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824.60±488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522.78±643.2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2753.76±6566.5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-Threos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7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176.72±12450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986.65±1870.2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239.54±5230.0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060.99±1627.5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061.88±2452.4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112.96±3828.8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spartic acid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8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612.48±7217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259.29±558.0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3207.31±96308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90.23±430.3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67.94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325.26±1189.3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3-hydroxybuty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.9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362.10±2300.6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14.58±1909.8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150.55±8391.0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458.08±856.6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687.96±783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450.35±1240.3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7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yruv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.2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7000.87±15803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9033.22±9792.6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6220.99±42960.6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6750.07±5411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541.99±8047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1506.52±4223.4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fructos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.5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703.49±2488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266.91±20332.9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560.94±25760.7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706.18±2810.0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892.76±2666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539.32±1623.3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5-Methoxytryptamin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.6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2587.51±739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1590.01±78844.3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5271.42±41768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7899.24±2972.4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7699.43±9736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2915.91±6096.7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1-Indan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.6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8464.05±288504.8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36946.07±636868.5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78252.54±214197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79452.91±19340.7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78371.18±81784.5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28511.47±523124.2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ethyl jasmonate 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.7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62750.09±299865.8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55343.95±40110.3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77713.78±327972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90080.66±33183.7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90924.65±23691.9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57730.23±26100.3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ethyl Palmitole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.7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347.66±308.9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830.26±2477.8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774.08±9947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8699.18±2948.6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689.09±15029.8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236.67±2270.9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9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alonic acid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.9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603.48±6371.4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513.92±3442.0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136.05±0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135.93±0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205.61±6016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078.54±4017.0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α-Santonin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.9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122419.53±374504.3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936036.68±719933.8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278478.65±1595924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248297.53±314568.4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04111.49±296490.6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257485.81±702516.8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eroti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.2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62.21±2165.3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90.89±342.2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7.38±0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18.35±1549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7.68±0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54.21±1586.3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3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orb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.2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.51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077.39±5113.3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659.85±1794.9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.50±0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.61±0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22.32±0.2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fructose-6-phosph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.2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9815.01±30787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7024.85±33950.0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9024.80±51764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2.94±148.1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377.19±1906.4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11.36±1861.8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orbit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.5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2004.69±11460.9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820.81±10200.2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47.96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48.23±0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0569.42±5166.6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48.11±0.2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Amino-2-norbornanecarboxylic acid 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.9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77723.69±39181.9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03720.83±6470.8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8950.12±17003.5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9004.29±2812.0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3169.11±30923.0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41512.11±30041.0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5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hydroxylam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2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8898.19±3581.4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470.68±8043.8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770.74±5316.6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7287.86±2182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639.67±3528.0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919.17±2994.1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val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3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4906.18±6171.8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2302.66±14818.3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747.72±8203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993.53±2874.8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2883.62±9879.3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432.26±687.1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onduritol b epoxid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3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1080.27±3647.7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1422.30±1422.7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986.74±7394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902.13±1079.9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5925.94±4926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037.01±1876.1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0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Butyne-1,4-di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4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911.64±2907.8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809.42±3778.2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3540.26±43916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154.76±1981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353.00±3460.6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307.59±3194.0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oxalacet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5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218.87±2876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897.88±2013.5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26.37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26.64±0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148.83±788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26.53±0.2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henylalan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5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1510.29±4006.6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9672.05±1628.7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8108.25±40172.5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738.45±743.6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4938.70±1767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772.16±449.3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yros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6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794.65±7017.2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138.94±4377.8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1164.29±59469.6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2434.47±44873.6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22269.76±112758.9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1293.07±5938.6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linole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7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0275.01±3126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468.11±2148.3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99.41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99.18±0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8300.00±1288.6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99.68±0.0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xyl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8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8831.48±4990.4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9819.11±7936.6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5878.66±38054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0056.06±1814.1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4262.77±13574.8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7887.99±18857.1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Threo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.9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7885.77±5527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6324.03±36045.0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9158.93±99624.7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5222.63±37338.3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6857.03±19967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1103.02±34181.9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ioctyl phthal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.2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2.09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150.50±2705.9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2.46±0.1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5.99±44.5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2.08±0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2.52±214.2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9-Fluorenon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.4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906.68±1929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389.86±7135.4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591.57±10397.8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321.93±969.9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922.22±6917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386.75±0.0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5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ipecoli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.4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0512.57±5854.1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5043.88±22435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5989.97±38070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9795.82±2523.5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4931.19±8894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5822.69±9313.7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Zymosterol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.5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4038.56±9555.3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277.24±9082.7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602.86±0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603.36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715.61±4906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602.94±0.2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Isoleuc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.5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331.21±691.4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112.46±2498.0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465.61±2963.7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46.22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663.53±1222.4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46.40±0.1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kyotorphin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.5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998.98±1383.7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74.26±3746.8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66.08±2943.8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6.75±0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534.52±766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96.88±631.5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4-Pyridox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.6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6927.35±27178.4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3986.21±22898.9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3850.30±24884.7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1612.94±788.9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543.02±10160.4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9848.50±10813.70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6-phosphogluco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.9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861.36±1496.5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806.73±2954.6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77.40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77.59±0.1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77.70±0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77.40±0.2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lani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.3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778.43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728.84±7605.2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6355.60±12960.1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778.79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778.37±0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1778.37±0.2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glycer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.4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074.70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512.90±5911.1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154.64±7999.5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779.33±9304.7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742.70±726.8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255.00±1429.8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21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alicyl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.4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193.16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943.62±46612.8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908.13±4288.7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3790.65±29599.9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193.35±0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193.05±0.2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itraconic acid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.7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95115.34±31440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2945.17±71628.7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00368.35±40653.8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11799.83±71866.9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8571.73±12369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6356.88±32440.4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aringi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.7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491.69±1795.6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500.78±5510.4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9736.36±42308.1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173.51±4101.6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230.73±1147.1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832.57±5492.8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ulfu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.8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11607.51±40633.4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6899.49±24973.8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47947.88±142872.2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46087.23±86270.2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13428.27±23497.8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3105.63±146524.3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,4-diaminobutyric acid 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.8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40.62±2708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863.06±4769.1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979.90±7944.3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926.58±3997.8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046.39±1599.3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182.32±0.23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henylacetamid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.9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884.52±3026.9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913.66±0.1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913.77±0.2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913.48±0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913.53±0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913.61±0.0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ucrose-6-Phosphat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0413.63±4579.0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772.76±12215.7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81230.36±41521.7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29.79±0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72.89±757.0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5648.58±2226.3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4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fruct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.3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310.61±6773.3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999.85±17766.4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6626.61±11697.8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16.13±869.8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215.23±11987.8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555.65±6581.9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onoolein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.5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2169.10±3074.4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865.87±4104.6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230.07±4211.5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497.78±4522.5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3255.20±6875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431.70±3709.2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6-deoxy-D-glucose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.6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1225.80±76678.0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27992.55±221552.8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80379.51±70235.3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708836.71±867248.4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67080.82±152038.8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683549.34±251894.55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6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citr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.87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601.39±2076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50.08±0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50.59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050.17±0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75.68±1268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33.41±695.98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-mercaptoethanesulfonic acid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.4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7402.39±27873.0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2800.76±16001.7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3430.69±12853.7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892.87±14219.1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457.67±24745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4601.52±101108.8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7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4-aminobutyric acid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.6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9993.06±168.0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904.63±1600.79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14.88±2025.8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56.64±1337.6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038.67±6090.3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581.18±732.6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8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elargo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6.8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38166.84±89746.2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6870.94±28821.90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4013.43±19179.2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8955.32±26293.7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1571.95±114581.3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3657.54±35340.1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1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4-Acetylbutyric acid 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7.9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1779.46±4265.6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686.80±5743.2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961.25±3132.45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375.05±304.3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744.18±11610.1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586.20±14540.07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0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myo-inosit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.0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606.68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606.45±0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606.95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606.53±0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606.53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4606.47±0.1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N-ethylmaleamic acid 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.4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2580.51±34509.9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0677.76±32573.2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358.34±8724.5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708.15±19458.9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5820.84±11953.9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722.20±47678.9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4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3-Cyanoalanine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8.6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434.12±33837.02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7079.60±20833.68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5969.77±9643.6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3101.58±10949.7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6558.88±5996.2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850.39±11027.7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Arachid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.1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1926.30±490.41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44.77±0.1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535.02±22074.5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45.27±0.0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44.85±0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444.85±0.26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8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succinic acid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.22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0526.07±55104.4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2936.83±30660.76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89054.98±13756.0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9312.89±37512.31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27303.20±19066.6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3204.02±49894.99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9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24,25-dihydrolanoster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.2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9.78±0.2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0.05±0.1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9.94±0.2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39.70±0.2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223.86±1599.4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63.39±329.82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3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Phytol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9.5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77541.44±156185.3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86748.44±174092.3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000818.06±22933.2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12136.92±262951.6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78867.80±153885.8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94125.34±176358.51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1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1,4-Cyclohexanedion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.35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44125.31±113673.04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443523.85±167132.43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635473.17±63476.87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8521.39±7344.28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95888.87±37576.00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14481.34±56315.94 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8" w:hRule="atLeast"/>
          <w:jc w:val="center"/>
        </w:trPr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b w:val="0"/>
                <w:bCs w:val="0"/>
                <w:color w:val="000000"/>
                <w:kern w:val="0"/>
                <w:sz w:val="11"/>
                <w:szCs w:val="11"/>
              </w:rPr>
              <w:t>Com_12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>d-Glucoheptose 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.84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136608.42±70814.09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00492.18±110184.61 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5165295.46±2051326.2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7434.19±1893.43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30605.25±19070.76 </w:t>
            </w:r>
          </w:p>
        </w:tc>
        <w:tc>
          <w:tcPr>
            <w:tcW w:w="58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11"/>
                <w:szCs w:val="11"/>
              </w:rPr>
              <w:t xml:space="preserve">234385.65±48001.85 </w:t>
            </w:r>
          </w:p>
        </w:tc>
      </w:tr>
    </w:tbl>
    <w:p>
      <w:pPr>
        <w:spacing w:line="360" w:lineRule="auto"/>
        <w:rPr>
          <w:rFonts w:hint="eastAsia" w:ascii="Arial" w:hAnsi="Arial" w:cs="Arial"/>
          <w:b/>
          <w:sz w:val="24"/>
          <w:szCs w:val="24"/>
        </w:rPr>
      </w:pPr>
      <w:r>
        <w:rPr>
          <w:rFonts w:hint="eastAsia" w:ascii="Arial" w:hAnsi="Arial" w:cs="Arial"/>
          <w:b/>
          <w:sz w:val="24"/>
          <w:szCs w:val="24"/>
        </w:rPr>
        <w:t>Table S1 All metabolites identified based on GC-MS in rice of all kinds.</w:t>
      </w:r>
    </w:p>
    <w:p>
      <w:pPr>
        <w:spacing w:line="360" w:lineRule="auto"/>
        <w:rPr>
          <w:rFonts w:hint="eastAsia" w:ascii="Arial" w:hAnsi="Arial" w:cs="Arial"/>
          <w:b w:val="0"/>
          <w:bCs/>
          <w:sz w:val="24"/>
          <w:szCs w:val="24"/>
        </w:rPr>
      </w:pPr>
      <w:r>
        <w:rPr>
          <w:rFonts w:hint="eastAsia" w:ascii="Arial" w:hAnsi="Arial" w:cs="Arial"/>
          <w:b w:val="0"/>
          <w:bCs/>
          <w:sz w:val="24"/>
          <w:szCs w:val="24"/>
        </w:rPr>
        <w:t>CH, HM, NX, YX, HY and MX stand for Changhui 871, Huaxiang Madi, Nongxiang 39, Yahe xiang, Huaxiang Yousi, and Meixiangzhan 2, respectively; all data was present as mean ± SE (n=3).</w:t>
      </w:r>
    </w:p>
    <w:p>
      <w:pPr>
        <w:spacing w:line="360" w:lineRule="auto"/>
        <w:rPr>
          <w:rFonts w:hint="eastAsia" w:ascii="Arial" w:hAnsi="Arial" w:cs="Arial"/>
          <w:b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I4NTM3YTUzZDIyNDExZWY1ZGUxMGI5N2NmM2VhMjEifQ=="/>
  </w:docVars>
  <w:rsids>
    <w:rsidRoot w:val="003B214D"/>
    <w:rsid w:val="000F42B2"/>
    <w:rsid w:val="00181DDD"/>
    <w:rsid w:val="003B214D"/>
    <w:rsid w:val="0048615D"/>
    <w:rsid w:val="005D4F9B"/>
    <w:rsid w:val="00621D45"/>
    <w:rsid w:val="006F1E4D"/>
    <w:rsid w:val="007B6C4F"/>
    <w:rsid w:val="00972756"/>
    <w:rsid w:val="00AB711E"/>
    <w:rsid w:val="00B91256"/>
    <w:rsid w:val="00E46CCF"/>
    <w:rsid w:val="00E91422"/>
    <w:rsid w:val="00EB7578"/>
    <w:rsid w:val="00FE3B88"/>
    <w:rsid w:val="3F3F2EB0"/>
    <w:rsid w:val="5B4B1CA3"/>
    <w:rsid w:val="7FBE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character" w:styleId="8">
    <w:name w:val="FollowedHyperlink"/>
    <w:basedOn w:val="7"/>
    <w:semiHidden/>
    <w:unhideWhenUsed/>
    <w:qFormat/>
    <w:uiPriority w:val="99"/>
    <w:rPr>
      <w:color w:val="954F72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563C1"/>
      <w:u w:val="single"/>
    </w:rPr>
  </w:style>
  <w:style w:type="character" w:styleId="10">
    <w:name w:val="annotation reference"/>
    <w:basedOn w:val="7"/>
    <w:semiHidden/>
    <w:unhideWhenUsed/>
    <w:qFormat/>
    <w:uiPriority w:val="99"/>
    <w:rPr>
      <w:sz w:val="21"/>
      <w:szCs w:val="21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xl65"/>
    <w:basedOn w:val="1"/>
    <w:qFormat/>
    <w:uiPriority w:val="0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customStyle="1" w:styleId="14">
    <w:name w:val="List Table 2"/>
    <w:basedOn w:val="6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5">
    <w:name w:val="批注文字 字符"/>
    <w:basedOn w:val="7"/>
    <w:link w:val="2"/>
    <w:semiHidden/>
    <w:qFormat/>
    <w:uiPriority w:val="99"/>
  </w:style>
  <w:style w:type="character" w:customStyle="1" w:styleId="16">
    <w:name w:val="批注主题 字符"/>
    <w:basedOn w:val="15"/>
    <w:link w:val="5"/>
    <w:semiHidden/>
    <w:qFormat/>
    <w:uiPriority w:val="99"/>
    <w:rPr>
      <w:b/>
      <w:bCs/>
    </w:rPr>
  </w:style>
  <w:style w:type="table" w:customStyle="1" w:styleId="17">
    <w:name w:val="List Table 6 Colorful"/>
    <w:basedOn w:val="6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4772</Words>
  <Characters>27206</Characters>
  <Lines>226</Lines>
  <Paragraphs>63</Paragraphs>
  <TotalTime>3</TotalTime>
  <ScaleCrop>false</ScaleCrop>
  <LinksUpToDate>false</LinksUpToDate>
  <CharactersWithSpaces>31915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18:13:00Z</dcterms:created>
  <dc:creator>J</dc:creator>
  <cp:lastModifiedBy>apple</cp:lastModifiedBy>
  <dcterms:modified xsi:type="dcterms:W3CDTF">2024-05-24T21:34:1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15F3BB78F46E4935BA138EB973F60926_12</vt:lpwstr>
  </property>
</Properties>
</file>